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720A9" w14:textId="599A7C67" w:rsidR="00DB33AB" w:rsidRPr="00F93BF5" w:rsidRDefault="00DB33AB" w:rsidP="00F93BF5">
      <w:pPr>
        <w:jc w:val="center"/>
        <w:rPr>
          <w:rFonts w:ascii="Times New Roman" w:hAnsi="Times New Roman" w:cs="Times New Roman"/>
          <w:bCs/>
          <w:sz w:val="16"/>
          <w:szCs w:val="16"/>
        </w:rPr>
      </w:pPr>
      <w:r w:rsidRPr="008B3273">
        <w:rPr>
          <w:rFonts w:ascii="Times New Roman" w:hAnsi="Times New Roman"/>
          <w:b/>
          <w:sz w:val="16"/>
          <w:szCs w:val="16"/>
        </w:rPr>
        <w:t>Table S</w:t>
      </w:r>
      <w:r w:rsidRPr="008B3273">
        <w:rPr>
          <w:rFonts w:ascii="Times New Roman" w:hAnsi="Times New Roman" w:hint="eastAsia"/>
          <w:b/>
          <w:sz w:val="16"/>
          <w:szCs w:val="16"/>
        </w:rPr>
        <w:t>1</w:t>
      </w:r>
      <w:r w:rsidRPr="008B3273">
        <w:rPr>
          <w:rFonts w:ascii="Times New Roman" w:hAnsi="Times New Roman"/>
          <w:b/>
          <w:sz w:val="16"/>
          <w:szCs w:val="16"/>
        </w:rPr>
        <w:t>.</w:t>
      </w:r>
      <w:r w:rsidRPr="008B3273">
        <w:rPr>
          <w:rFonts w:ascii="Times New Roman" w:hAnsi="Times New Roman" w:hint="eastAsia"/>
          <w:b/>
          <w:sz w:val="16"/>
          <w:szCs w:val="16"/>
        </w:rPr>
        <w:t xml:space="preserve"> </w:t>
      </w:r>
      <w:r w:rsidRPr="00F93BF5">
        <w:rPr>
          <w:rFonts w:ascii="Times New Roman" w:hAnsi="Times New Roman" w:hint="eastAsia"/>
          <w:bCs/>
          <w:sz w:val="16"/>
          <w:szCs w:val="16"/>
        </w:rPr>
        <w:t>List of 4</w:t>
      </w:r>
      <w:r w:rsidR="00802BE3">
        <w:rPr>
          <w:rFonts w:ascii="Times New Roman" w:hAnsi="Times New Roman" w:hint="eastAsia"/>
          <w:bCs/>
          <w:sz w:val="16"/>
          <w:szCs w:val="16"/>
        </w:rPr>
        <w:t>5</w:t>
      </w:r>
      <w:r w:rsidRPr="00F93BF5">
        <w:rPr>
          <w:rFonts w:ascii="Times New Roman" w:hAnsi="Times New Roman" w:hint="eastAsia"/>
          <w:bCs/>
          <w:sz w:val="16"/>
          <w:szCs w:val="16"/>
        </w:rPr>
        <w:t xml:space="preserve"> species used for the mitogenomic phylogenetic analyses in this study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721"/>
        <w:gridCol w:w="1814"/>
      </w:tblGrid>
      <w:tr w:rsidR="00DB33AB" w:rsidRPr="001E21B8" w14:paraId="624A8152" w14:textId="77777777" w:rsidTr="00F93BF5">
        <w:trPr>
          <w:trHeight w:hRule="exact" w:val="272"/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53CFA32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mily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5F56FAF2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peci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6E60B41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Bank No.</w:t>
            </w:r>
          </w:p>
        </w:tc>
      </w:tr>
      <w:tr w:rsidR="00DB33AB" w:rsidRPr="001E21B8" w14:paraId="7D149157" w14:textId="77777777" w:rsidTr="00F93BF5">
        <w:trPr>
          <w:trHeight w:hRule="exact" w:val="272"/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5F501648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Muscicapidae</w:t>
            </w: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1E73ACCA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Saxicola </w:t>
            </w:r>
            <w:proofErr w:type="spellStart"/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rubicola</w:t>
            </w:r>
            <w:proofErr w:type="spellEnd"/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hibernans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</w:tcBorders>
            <w:vAlign w:val="bottom"/>
          </w:tcPr>
          <w:p w14:paraId="56B872AF" w14:textId="36CAB7CD" w:rsidR="00DB33AB" w:rsidRPr="001E21B8" w:rsidRDefault="00EB0600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0600">
              <w:rPr>
                <w:rFonts w:ascii="Times New Roman" w:hAnsi="Times New Roman" w:cs="Times New Roman"/>
                <w:sz w:val="15"/>
                <w:szCs w:val="15"/>
              </w:rPr>
              <w:t>BK06877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B33AB" w:rsidRPr="001E21B8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DB33AB" w:rsidRPr="001E21B8" w14:paraId="31E42064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1918BAC8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64C24E04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Saxicola </w:t>
            </w:r>
            <w:proofErr w:type="spellStart"/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rubicola</w:t>
            </w:r>
            <w:proofErr w:type="spellEnd"/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rubicola</w:t>
            </w:r>
            <w:proofErr w:type="spellEnd"/>
          </w:p>
        </w:tc>
        <w:tc>
          <w:tcPr>
            <w:tcW w:w="1814" w:type="dxa"/>
            <w:vAlign w:val="bottom"/>
          </w:tcPr>
          <w:p w14:paraId="0D37D49C" w14:textId="30487250" w:rsidR="00DB33AB" w:rsidRPr="001E21B8" w:rsidRDefault="00EB0600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0600">
              <w:rPr>
                <w:rFonts w:ascii="Times New Roman" w:hAnsi="Times New Roman" w:cs="Times New Roman"/>
                <w:sz w:val="15"/>
                <w:szCs w:val="15"/>
              </w:rPr>
              <w:t>BK06877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B33AB" w:rsidRPr="001E21B8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DB33AB" w:rsidRPr="001E21B8" w14:paraId="221FDA50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17BB6D41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0C5B10B0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Saxicola </w:t>
            </w:r>
            <w:proofErr w:type="spellStart"/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dacotiae</w:t>
            </w:r>
            <w:proofErr w:type="spellEnd"/>
          </w:p>
        </w:tc>
        <w:tc>
          <w:tcPr>
            <w:tcW w:w="1814" w:type="dxa"/>
            <w:vAlign w:val="bottom"/>
          </w:tcPr>
          <w:p w14:paraId="1C9BDAA6" w14:textId="257E52B8" w:rsidR="00DB33AB" w:rsidRPr="001E21B8" w:rsidRDefault="00785024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5024">
              <w:rPr>
                <w:rFonts w:ascii="Times New Roman" w:hAnsi="Times New Roman" w:cs="Times New Roman" w:hint="eastAsia"/>
                <w:sz w:val="15"/>
                <w:szCs w:val="15"/>
              </w:rPr>
              <w:t>BK06876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B33AB" w:rsidRPr="001E21B8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DB33AB" w:rsidRPr="001E21B8" w14:paraId="39FEC216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3B06F7E5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1560D4F3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Saxicola </w:t>
            </w:r>
            <w:proofErr w:type="spellStart"/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maurus</w:t>
            </w:r>
            <w:proofErr w:type="spellEnd"/>
          </w:p>
        </w:tc>
        <w:tc>
          <w:tcPr>
            <w:tcW w:w="1814" w:type="dxa"/>
            <w:vAlign w:val="bottom"/>
          </w:tcPr>
          <w:p w14:paraId="3ED63011" w14:textId="44284F2B" w:rsidR="00DB33AB" w:rsidRPr="001E21B8" w:rsidRDefault="00785024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5024">
              <w:rPr>
                <w:rFonts w:ascii="Times New Roman" w:hAnsi="Times New Roman" w:cs="Times New Roman"/>
                <w:sz w:val="15"/>
                <w:szCs w:val="15"/>
              </w:rPr>
              <w:t>BK06877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B33AB" w:rsidRPr="001E21B8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DB33AB" w:rsidRPr="001E21B8" w14:paraId="40DFBBAE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7D688B86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2EBD8319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Saxicola torquatus</w:t>
            </w:r>
          </w:p>
        </w:tc>
        <w:tc>
          <w:tcPr>
            <w:tcW w:w="1814" w:type="dxa"/>
            <w:vAlign w:val="bottom"/>
          </w:tcPr>
          <w:p w14:paraId="375B33D1" w14:textId="1876C91C" w:rsidR="00DB33AB" w:rsidRPr="001E21B8" w:rsidRDefault="00785024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5024">
              <w:rPr>
                <w:rFonts w:ascii="Times New Roman" w:hAnsi="Times New Roman" w:cs="Times New Roman"/>
                <w:sz w:val="15"/>
                <w:szCs w:val="15"/>
              </w:rPr>
              <w:t>BK06877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B33AB" w:rsidRPr="001E21B8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DB33AB" w:rsidRPr="001E21B8" w14:paraId="472639A0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622FEB7C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6369D5C0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5"/>
                <w:szCs w:val="15"/>
              </w:rPr>
              <w:t>Saxicola stejnegeri</w:t>
            </w:r>
          </w:p>
        </w:tc>
        <w:tc>
          <w:tcPr>
            <w:tcW w:w="1814" w:type="dxa"/>
            <w:vAlign w:val="bottom"/>
          </w:tcPr>
          <w:p w14:paraId="6E3A218E" w14:textId="293FE0A1" w:rsidR="00DB33AB" w:rsidRPr="001E21B8" w:rsidRDefault="00785024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85024">
              <w:rPr>
                <w:rFonts w:ascii="Times New Roman" w:hAnsi="Times New Roman" w:cs="Times New Roman" w:hint="eastAsia"/>
                <w:sz w:val="15"/>
                <w:szCs w:val="15"/>
              </w:rPr>
              <w:t>PQ59483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B33AB" w:rsidRPr="001E21B8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</w:tr>
      <w:tr w:rsidR="00DB33AB" w:rsidRPr="001E21B8" w14:paraId="357B040A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207D7E7A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0969CF83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Calliope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alliope</w:t>
            </w:r>
            <w:proofErr w:type="spellEnd"/>
          </w:p>
        </w:tc>
        <w:tc>
          <w:tcPr>
            <w:tcW w:w="1814" w:type="dxa"/>
          </w:tcPr>
          <w:p w14:paraId="3B4A891D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15074.1</w:t>
            </w:r>
          </w:p>
        </w:tc>
      </w:tr>
      <w:tr w:rsidR="00DB33AB" w:rsidRPr="001E21B8" w14:paraId="3F6E116F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4B56B9B1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591E8EC5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ercotricha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oryphoeus</w:t>
            </w:r>
            <w:proofErr w:type="spellEnd"/>
          </w:p>
        </w:tc>
        <w:tc>
          <w:tcPr>
            <w:tcW w:w="1814" w:type="dxa"/>
          </w:tcPr>
          <w:p w14:paraId="045802BF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MN356422.1</w:t>
            </w:r>
          </w:p>
        </w:tc>
      </w:tr>
      <w:tr w:rsidR="00DB33AB" w:rsidRPr="001E21B8" w14:paraId="06D2CB61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7C9FA411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13660ABA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opsychu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tricklandii</w:t>
            </w:r>
            <w:proofErr w:type="spellEnd"/>
          </w:p>
        </w:tc>
        <w:tc>
          <w:tcPr>
            <w:tcW w:w="1814" w:type="dxa"/>
          </w:tcPr>
          <w:p w14:paraId="4CB6406F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OM066121.1</w:t>
            </w:r>
          </w:p>
        </w:tc>
      </w:tr>
      <w:tr w:rsidR="00DB33AB" w:rsidRPr="001E21B8" w14:paraId="47DF9AF8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5FD0EEAD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6D6143A7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opsychu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lbiventris</w:t>
            </w:r>
            <w:proofErr w:type="spellEnd"/>
          </w:p>
        </w:tc>
        <w:tc>
          <w:tcPr>
            <w:tcW w:w="1814" w:type="dxa"/>
          </w:tcPr>
          <w:p w14:paraId="476D5195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OM066117.1</w:t>
            </w:r>
          </w:p>
        </w:tc>
      </w:tr>
      <w:tr w:rsidR="00DB33AB" w:rsidRPr="001E21B8" w14:paraId="603B9B2A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6848EDC3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50D65198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opsychu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malabaricus</w:t>
            </w:r>
          </w:p>
        </w:tc>
        <w:tc>
          <w:tcPr>
            <w:tcW w:w="1814" w:type="dxa"/>
          </w:tcPr>
          <w:p w14:paraId="49050272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OM066118.1</w:t>
            </w:r>
          </w:p>
        </w:tc>
      </w:tr>
      <w:tr w:rsidR="00DB33AB" w:rsidRPr="001E21B8" w14:paraId="34A47A65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69BC8C99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016AAA78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opsychu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aularis</w:t>
            </w:r>
            <w:proofErr w:type="spellEnd"/>
          </w:p>
        </w:tc>
        <w:tc>
          <w:tcPr>
            <w:tcW w:w="1814" w:type="dxa"/>
          </w:tcPr>
          <w:p w14:paraId="741A6BBF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30603.1</w:t>
            </w:r>
          </w:p>
        </w:tc>
      </w:tr>
      <w:tr w:rsidR="00DB33AB" w:rsidRPr="001E21B8" w14:paraId="1BF3DBBE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24F84B63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6470CE82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opsychu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echellarum</w:t>
            </w:r>
            <w:proofErr w:type="spellEnd"/>
          </w:p>
        </w:tc>
        <w:tc>
          <w:tcPr>
            <w:tcW w:w="1814" w:type="dxa"/>
          </w:tcPr>
          <w:p w14:paraId="56AF3E3F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MN356447.1</w:t>
            </w:r>
          </w:p>
        </w:tc>
      </w:tr>
      <w:tr w:rsidR="00DB33AB" w:rsidRPr="001E21B8" w14:paraId="3DF837DE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7541CE3A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78918ED6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ossypha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emirufa</w:t>
            </w:r>
            <w:proofErr w:type="spellEnd"/>
          </w:p>
        </w:tc>
        <w:tc>
          <w:tcPr>
            <w:tcW w:w="1814" w:type="dxa"/>
          </w:tcPr>
          <w:p w14:paraId="0321AD0B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MT017890.1</w:t>
            </w:r>
          </w:p>
        </w:tc>
      </w:tr>
      <w:tr w:rsidR="00DB33AB" w:rsidRPr="001E21B8" w14:paraId="1391C17D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76841451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440C6202" w14:textId="0794919B" w:rsidR="00DB33AB" w:rsidRPr="003E2DDB" w:rsidRDefault="008A02A7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8A02A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Cyornis</w:t>
            </w:r>
            <w:proofErr w:type="spellEnd"/>
            <w:r w:rsidRPr="008A02A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8A02A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hainan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/</w:t>
            </w:r>
            <w:proofErr w:type="spellStart"/>
            <w:r w:rsidRPr="008A02A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rubeculoides</w:t>
            </w:r>
            <w:proofErr w:type="spellEnd"/>
          </w:p>
        </w:tc>
        <w:tc>
          <w:tcPr>
            <w:tcW w:w="1814" w:type="dxa"/>
          </w:tcPr>
          <w:p w14:paraId="2A18C6DC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15232.1</w:t>
            </w:r>
          </w:p>
        </w:tc>
      </w:tr>
      <w:tr w:rsidR="00DB33AB" w:rsidRPr="001E21B8" w14:paraId="78CCAB61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59B88A89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17A79778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yorni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magnirostris</w:t>
            </w:r>
            <w:proofErr w:type="spellEnd"/>
          </w:p>
        </w:tc>
        <w:tc>
          <w:tcPr>
            <w:tcW w:w="1814" w:type="dxa"/>
          </w:tcPr>
          <w:p w14:paraId="136A8713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68687.1</w:t>
            </w:r>
          </w:p>
        </w:tc>
      </w:tr>
      <w:tr w:rsidR="00DB33AB" w:rsidRPr="001E21B8" w14:paraId="1CEAF54E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5ED7B361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140975EB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yorni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umbratilis</w:t>
            </w:r>
            <w:proofErr w:type="spellEnd"/>
          </w:p>
        </w:tc>
        <w:tc>
          <w:tcPr>
            <w:tcW w:w="1814" w:type="dxa"/>
          </w:tcPr>
          <w:p w14:paraId="49FD7E81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68694</w:t>
            </w:r>
          </w:p>
        </w:tc>
      </w:tr>
      <w:tr w:rsidR="00DB33AB" w:rsidRPr="001E21B8" w14:paraId="4A241C79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7CD16E06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0976E155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Enicuru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chistaceus</w:t>
            </w:r>
            <w:proofErr w:type="spellEnd"/>
          </w:p>
        </w:tc>
        <w:tc>
          <w:tcPr>
            <w:tcW w:w="1814" w:type="dxa"/>
          </w:tcPr>
          <w:p w14:paraId="30AF24D0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PP663688.1</w:t>
            </w:r>
          </w:p>
        </w:tc>
      </w:tr>
      <w:tr w:rsidR="00DB33AB" w:rsidRPr="001E21B8" w14:paraId="4627FAEB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666530C9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530D7F43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Erithacus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ubecula</w:t>
            </w:r>
            <w:proofErr w:type="spellEnd"/>
          </w:p>
        </w:tc>
        <w:tc>
          <w:tcPr>
            <w:tcW w:w="1814" w:type="dxa"/>
          </w:tcPr>
          <w:p w14:paraId="47D80AED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MN356414.1</w:t>
            </w:r>
          </w:p>
        </w:tc>
      </w:tr>
      <w:tr w:rsidR="00DB33AB" w:rsidRPr="001E21B8" w14:paraId="38DD73EA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06D1D487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3AD2F9A3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Ficedula albicilla</w:t>
            </w:r>
          </w:p>
        </w:tc>
        <w:tc>
          <w:tcPr>
            <w:tcW w:w="1814" w:type="dxa"/>
          </w:tcPr>
          <w:p w14:paraId="4ABFBDB4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MN125374.1</w:t>
            </w:r>
          </w:p>
        </w:tc>
      </w:tr>
      <w:tr w:rsidR="00DB33AB" w:rsidRPr="001E21B8" w14:paraId="774515E7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22B4A376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06EFBC57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Ficedula albicollis</w:t>
            </w:r>
          </w:p>
        </w:tc>
        <w:tc>
          <w:tcPr>
            <w:tcW w:w="1814" w:type="dxa"/>
          </w:tcPr>
          <w:p w14:paraId="3618FA3F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21621.1</w:t>
            </w:r>
          </w:p>
        </w:tc>
      </w:tr>
      <w:tr w:rsidR="00DB33AB" w:rsidRPr="001E21B8" w14:paraId="45A973DD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30664903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5F0BC8F0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Ficedula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hyperythra</w:t>
            </w:r>
            <w:proofErr w:type="spellEnd"/>
          </w:p>
        </w:tc>
        <w:tc>
          <w:tcPr>
            <w:tcW w:w="1814" w:type="dxa"/>
          </w:tcPr>
          <w:p w14:paraId="622878A6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58320.1</w:t>
            </w:r>
          </w:p>
        </w:tc>
      </w:tr>
      <w:tr w:rsidR="00DB33AB" w:rsidRPr="001E21B8" w14:paraId="1577D5F5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10CEACEB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63CC7FB9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Ficedula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wstoni</w:t>
            </w:r>
            <w:proofErr w:type="spellEnd"/>
          </w:p>
        </w:tc>
        <w:tc>
          <w:tcPr>
            <w:tcW w:w="1814" w:type="dxa"/>
          </w:tcPr>
          <w:p w14:paraId="374CB992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LC541469.1</w:t>
            </w:r>
          </w:p>
        </w:tc>
      </w:tr>
      <w:tr w:rsidR="00DB33AB" w:rsidRPr="001E21B8" w14:paraId="77FF96B7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3157C928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0FCCE35E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Ficedula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zanthopygia</w:t>
            </w:r>
            <w:proofErr w:type="spellEnd"/>
          </w:p>
        </w:tc>
        <w:tc>
          <w:tcPr>
            <w:tcW w:w="1814" w:type="dxa"/>
          </w:tcPr>
          <w:p w14:paraId="423B4CD6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15802.1</w:t>
            </w:r>
          </w:p>
        </w:tc>
      </w:tr>
      <w:tr w:rsidR="00DB33AB" w:rsidRPr="001E21B8" w14:paraId="5788E2E1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2345D6AE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49498FC7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Larvivora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kahige</w:t>
            </w:r>
            <w:proofErr w:type="spellEnd"/>
          </w:p>
        </w:tc>
        <w:tc>
          <w:tcPr>
            <w:tcW w:w="1814" w:type="dxa"/>
          </w:tcPr>
          <w:p w14:paraId="261D9279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LC541457.1</w:t>
            </w:r>
          </w:p>
        </w:tc>
      </w:tr>
      <w:tr w:rsidR="00DB33AB" w:rsidRPr="001E21B8" w14:paraId="673F144A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3974B10C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4CB8F4FF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Larvivora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namiyei</w:t>
            </w:r>
            <w:proofErr w:type="spellEnd"/>
          </w:p>
        </w:tc>
        <w:tc>
          <w:tcPr>
            <w:tcW w:w="1814" w:type="dxa"/>
          </w:tcPr>
          <w:p w14:paraId="6E9BBA18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LC541462.1</w:t>
            </w:r>
          </w:p>
        </w:tc>
      </w:tr>
      <w:tr w:rsidR="00DB33AB" w:rsidRPr="001E21B8" w14:paraId="7A398C22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79FA5889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14237110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Larvivora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ibilans</w:t>
            </w:r>
            <w:proofErr w:type="spellEnd"/>
          </w:p>
        </w:tc>
        <w:tc>
          <w:tcPr>
            <w:tcW w:w="1814" w:type="dxa"/>
          </w:tcPr>
          <w:p w14:paraId="2EB53EDE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PQ120420.1</w:t>
            </w:r>
          </w:p>
        </w:tc>
      </w:tr>
      <w:tr w:rsidR="00DB33AB" w:rsidRPr="001E21B8" w14:paraId="24C6E2B8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0CC1EB1E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06658DA2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Luscinia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luscinia</w:t>
            </w:r>
            <w:proofErr w:type="spellEnd"/>
          </w:p>
        </w:tc>
        <w:tc>
          <w:tcPr>
            <w:tcW w:w="1814" w:type="dxa"/>
          </w:tcPr>
          <w:p w14:paraId="00F72804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CM067646.1</w:t>
            </w:r>
          </w:p>
        </w:tc>
      </w:tr>
      <w:tr w:rsidR="00DB33AB" w:rsidRPr="001E21B8" w14:paraId="6DEB80EB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7CF46856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47539920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Luscinia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vecica</w:t>
            </w:r>
            <w:proofErr w:type="spellEnd"/>
          </w:p>
        </w:tc>
        <w:tc>
          <w:tcPr>
            <w:tcW w:w="1814" w:type="dxa"/>
          </w:tcPr>
          <w:p w14:paraId="6D2635D1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MN122892.1</w:t>
            </w:r>
          </w:p>
        </w:tc>
      </w:tr>
      <w:tr w:rsidR="00DB33AB" w:rsidRPr="001E21B8" w14:paraId="56168EBC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7EBDAA15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4D32EB6D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Melaenorni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hocolatinus</w:t>
            </w:r>
            <w:proofErr w:type="spellEnd"/>
          </w:p>
        </w:tc>
        <w:tc>
          <w:tcPr>
            <w:tcW w:w="1814" w:type="dxa"/>
          </w:tcPr>
          <w:p w14:paraId="357EA1EB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52841.1</w:t>
            </w:r>
          </w:p>
        </w:tc>
      </w:tr>
      <w:tr w:rsidR="00DB33AB" w:rsidRPr="001E21B8" w14:paraId="1C1C065F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3A6E9E62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40BEF882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Monticola gularis</w:t>
            </w:r>
          </w:p>
        </w:tc>
        <w:tc>
          <w:tcPr>
            <w:tcW w:w="1814" w:type="dxa"/>
          </w:tcPr>
          <w:p w14:paraId="79506412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33536.1</w:t>
            </w:r>
          </w:p>
        </w:tc>
      </w:tr>
      <w:tr w:rsidR="00DB33AB" w:rsidRPr="001E21B8" w14:paraId="4884B496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4B34EEE4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48BD763F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Muscicapa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dauurica</w:t>
            </w:r>
            <w:proofErr w:type="spellEnd"/>
          </w:p>
        </w:tc>
        <w:tc>
          <w:tcPr>
            <w:tcW w:w="1814" w:type="dxa"/>
          </w:tcPr>
          <w:p w14:paraId="276E2B6D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45375.1</w:t>
            </w:r>
          </w:p>
        </w:tc>
      </w:tr>
      <w:tr w:rsidR="00DB33AB" w:rsidRPr="001E21B8" w14:paraId="5B0DA9E8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2610BCFB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6B2E9E88" w14:textId="77777777" w:rsidR="00DB33AB" w:rsidRPr="003E2DDB" w:rsidRDefault="00DB33AB" w:rsidP="00B76C6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Muscicapa sibirica</w:t>
            </w:r>
          </w:p>
        </w:tc>
        <w:tc>
          <w:tcPr>
            <w:tcW w:w="1814" w:type="dxa"/>
          </w:tcPr>
          <w:p w14:paraId="7684ADD5" w14:textId="77777777" w:rsidR="00DB33AB" w:rsidRPr="001E21B8" w:rsidRDefault="00DB33AB" w:rsidP="00B76C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45374.1</w:t>
            </w:r>
          </w:p>
        </w:tc>
      </w:tr>
      <w:tr w:rsidR="00CD5D02" w:rsidRPr="001E21B8" w14:paraId="2817FC39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0500E7CD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0EC94412" w14:textId="750DA702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Muscicapa </w:t>
            </w:r>
            <w:r w:rsidRPr="00CD5D0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sibirica</w:t>
            </w:r>
          </w:p>
        </w:tc>
        <w:tc>
          <w:tcPr>
            <w:tcW w:w="1814" w:type="dxa"/>
          </w:tcPr>
          <w:p w14:paraId="5A451A8A" w14:textId="27CCF575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45181.1</w:t>
            </w:r>
          </w:p>
        </w:tc>
      </w:tr>
      <w:tr w:rsidR="00CD5D02" w:rsidRPr="001E21B8" w14:paraId="216A902F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363C07EB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380885A8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Muscicapa striata</w:t>
            </w:r>
          </w:p>
        </w:tc>
        <w:tc>
          <w:tcPr>
            <w:tcW w:w="1814" w:type="dxa"/>
          </w:tcPr>
          <w:p w14:paraId="39FC5C38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CMO57522.1</w:t>
            </w:r>
          </w:p>
        </w:tc>
      </w:tr>
      <w:tr w:rsidR="00CD5D02" w:rsidRPr="001E21B8" w14:paraId="1C3E3B08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102A2BA0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3CD856B7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Myophonu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caeruleus</w:t>
            </w:r>
          </w:p>
        </w:tc>
        <w:tc>
          <w:tcPr>
            <w:tcW w:w="1814" w:type="dxa"/>
          </w:tcPr>
          <w:p w14:paraId="52839028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MN564936.1</w:t>
            </w:r>
          </w:p>
        </w:tc>
      </w:tr>
      <w:tr w:rsidR="00CD5D02" w:rsidRPr="001E21B8" w14:paraId="4722F823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1A6B55FC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22CE613E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Niltava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davidi</w:t>
            </w:r>
            <w:proofErr w:type="spellEnd"/>
          </w:p>
        </w:tc>
        <w:tc>
          <w:tcPr>
            <w:tcW w:w="1814" w:type="dxa"/>
          </w:tcPr>
          <w:p w14:paraId="62753FF1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39538.1</w:t>
            </w:r>
          </w:p>
        </w:tc>
      </w:tr>
      <w:tr w:rsidR="00CD5D02" w:rsidRPr="001E21B8" w14:paraId="5F94D3D4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23962CA9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533C0FFB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Oenanthe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isabellina</w:t>
            </w:r>
            <w:proofErr w:type="spellEnd"/>
          </w:p>
        </w:tc>
        <w:tc>
          <w:tcPr>
            <w:tcW w:w="1814" w:type="dxa"/>
          </w:tcPr>
          <w:p w14:paraId="423E000D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40290.1</w:t>
            </w:r>
          </w:p>
        </w:tc>
      </w:tr>
      <w:tr w:rsidR="00CD5D02" w:rsidRPr="001E21B8" w14:paraId="64149ADE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6B8F5570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74CD9954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enanthe melanoleuca</w:t>
            </w:r>
          </w:p>
        </w:tc>
        <w:tc>
          <w:tcPr>
            <w:tcW w:w="1814" w:type="dxa"/>
          </w:tcPr>
          <w:p w14:paraId="0E801E3C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CMO55953.1</w:t>
            </w:r>
          </w:p>
        </w:tc>
      </w:tr>
      <w:tr w:rsidR="00CD5D02" w:rsidRPr="001E21B8" w14:paraId="77E95A8E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058623E6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061BDB97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Oenanthe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oenanthe</w:t>
            </w:r>
            <w:proofErr w:type="spellEnd"/>
          </w:p>
        </w:tc>
        <w:tc>
          <w:tcPr>
            <w:tcW w:w="1814" w:type="dxa"/>
          </w:tcPr>
          <w:p w14:paraId="75C3E9B2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51036.1</w:t>
            </w:r>
          </w:p>
        </w:tc>
      </w:tr>
      <w:tr w:rsidR="00CD5D02" w:rsidRPr="001E21B8" w14:paraId="52F4C7D6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4E43F465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20039571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hoenicuru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auroreus</w:t>
            </w:r>
            <w:proofErr w:type="spellEnd"/>
          </w:p>
        </w:tc>
        <w:tc>
          <w:tcPr>
            <w:tcW w:w="1814" w:type="dxa"/>
          </w:tcPr>
          <w:p w14:paraId="4488E638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26066.1</w:t>
            </w:r>
          </w:p>
        </w:tc>
      </w:tr>
      <w:tr w:rsidR="00CD5D02" w:rsidRPr="001E21B8" w14:paraId="5F1FC4A6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3FBC17C2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2DE85388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hoenicurus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phoenicurus</w:t>
            </w:r>
            <w:proofErr w:type="spellEnd"/>
          </w:p>
        </w:tc>
        <w:tc>
          <w:tcPr>
            <w:tcW w:w="1814" w:type="dxa"/>
          </w:tcPr>
          <w:p w14:paraId="44D94B04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MN122900.1</w:t>
            </w:r>
          </w:p>
        </w:tc>
      </w:tr>
      <w:tr w:rsidR="00CD5D02" w:rsidRPr="001E21B8" w14:paraId="58BF2868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60C7F93B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72B13FF8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Tarsiger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yanurus</w:t>
            </w:r>
            <w:proofErr w:type="spellEnd"/>
          </w:p>
        </w:tc>
        <w:tc>
          <w:tcPr>
            <w:tcW w:w="1814" w:type="dxa"/>
          </w:tcPr>
          <w:p w14:paraId="14F010BF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26067.1</w:t>
            </w:r>
          </w:p>
        </w:tc>
      </w:tr>
      <w:tr w:rsidR="00CD5D02" w:rsidRPr="001E21B8" w14:paraId="6804F16D" w14:textId="77777777" w:rsidTr="00F93BF5">
        <w:trPr>
          <w:trHeight w:hRule="exact" w:val="272"/>
          <w:jc w:val="center"/>
        </w:trPr>
        <w:tc>
          <w:tcPr>
            <w:tcW w:w="1659" w:type="dxa"/>
          </w:tcPr>
          <w:p w14:paraId="387E0063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1" w:type="dxa"/>
          </w:tcPr>
          <w:p w14:paraId="54E1B14D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Tarsiger</w:t>
            </w:r>
            <w:proofErr w:type="spellEnd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indicus</w:t>
            </w:r>
          </w:p>
        </w:tc>
        <w:tc>
          <w:tcPr>
            <w:tcW w:w="1814" w:type="dxa"/>
          </w:tcPr>
          <w:p w14:paraId="715BC0EB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86745.1</w:t>
            </w:r>
          </w:p>
        </w:tc>
      </w:tr>
      <w:tr w:rsidR="00CD5D02" w:rsidRPr="001E21B8" w14:paraId="73A5E6BA" w14:textId="77777777" w:rsidTr="00F93BF5">
        <w:trPr>
          <w:trHeight w:hRule="exact" w:val="272"/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20AEDEC2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Turdidae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6FA46B20" w14:textId="77777777" w:rsidR="00CD5D02" w:rsidRPr="003E2DDB" w:rsidRDefault="00CD5D02" w:rsidP="00CD5D0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Turdus </w:t>
            </w:r>
            <w:proofErr w:type="spellStart"/>
            <w:r w:rsidRPr="003E2DDB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eunomus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1AEA2BD" w14:textId="77777777" w:rsidR="00CD5D02" w:rsidRPr="001E21B8" w:rsidRDefault="00CD5D02" w:rsidP="00CD5D0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21B8">
              <w:rPr>
                <w:rFonts w:ascii="Times New Roman" w:hAnsi="Times New Roman" w:cs="Times New Roman"/>
                <w:sz w:val="15"/>
                <w:szCs w:val="15"/>
              </w:rPr>
              <w:t>NC_028273.1</w:t>
            </w:r>
          </w:p>
        </w:tc>
      </w:tr>
    </w:tbl>
    <w:p w14:paraId="42F6ED42" w14:textId="63158952" w:rsidR="00BC7E8A" w:rsidRDefault="00BC7E8A">
      <w:pPr>
        <w:rPr>
          <w:rFonts w:hint="eastAsia"/>
        </w:rPr>
      </w:pPr>
    </w:p>
    <w:sectPr w:rsidR="00BC7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34A5B" w14:textId="77777777" w:rsidR="00171F33" w:rsidRDefault="00171F33" w:rsidP="00DB33AB">
      <w:pPr>
        <w:rPr>
          <w:rFonts w:hint="eastAsia"/>
        </w:rPr>
      </w:pPr>
      <w:r>
        <w:separator/>
      </w:r>
    </w:p>
  </w:endnote>
  <w:endnote w:type="continuationSeparator" w:id="0">
    <w:p w14:paraId="2D603424" w14:textId="77777777" w:rsidR="00171F33" w:rsidRDefault="00171F33" w:rsidP="00DB33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0C6F8" w14:textId="77777777" w:rsidR="00171F33" w:rsidRDefault="00171F33" w:rsidP="00DB33AB">
      <w:pPr>
        <w:rPr>
          <w:rFonts w:hint="eastAsia"/>
        </w:rPr>
      </w:pPr>
      <w:r>
        <w:separator/>
      </w:r>
    </w:p>
  </w:footnote>
  <w:footnote w:type="continuationSeparator" w:id="0">
    <w:p w14:paraId="0F229A2D" w14:textId="77777777" w:rsidR="00171F33" w:rsidRDefault="00171F33" w:rsidP="00DB33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0D"/>
    <w:rsid w:val="00171F33"/>
    <w:rsid w:val="002D3D56"/>
    <w:rsid w:val="00304093"/>
    <w:rsid w:val="0032678D"/>
    <w:rsid w:val="00513B8C"/>
    <w:rsid w:val="005323EE"/>
    <w:rsid w:val="00785024"/>
    <w:rsid w:val="00802BE3"/>
    <w:rsid w:val="00865916"/>
    <w:rsid w:val="008A02A7"/>
    <w:rsid w:val="009D26F7"/>
    <w:rsid w:val="00B71548"/>
    <w:rsid w:val="00BC7E8A"/>
    <w:rsid w:val="00BD2419"/>
    <w:rsid w:val="00BE1FF8"/>
    <w:rsid w:val="00BE3C6B"/>
    <w:rsid w:val="00C02C84"/>
    <w:rsid w:val="00CD5D02"/>
    <w:rsid w:val="00DB33AB"/>
    <w:rsid w:val="00E9769E"/>
    <w:rsid w:val="00EB0600"/>
    <w:rsid w:val="00F8060D"/>
    <w:rsid w:val="00F904CD"/>
    <w:rsid w:val="00F93BF5"/>
    <w:rsid w:val="00F96E2A"/>
    <w:rsid w:val="00FD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A53CAD"/>
  <w15:chartTrackingRefBased/>
  <w15:docId w15:val="{18C0F51F-F59E-4FE8-BF37-CB36ACCC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3A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06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6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6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6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6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6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6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6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06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0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0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06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06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06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06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06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06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06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0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06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06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06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06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06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06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0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06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06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33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33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3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33AB"/>
    <w:rPr>
      <w:sz w:val="18"/>
      <w:szCs w:val="18"/>
    </w:rPr>
  </w:style>
  <w:style w:type="table" w:styleId="af2">
    <w:name w:val="Table Grid"/>
    <w:basedOn w:val="a1"/>
    <w:uiPriority w:val="39"/>
    <w:rsid w:val="00DB3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9</Words>
  <Characters>1530</Characters>
  <Application>Microsoft Office Word</Application>
  <DocSecurity>0</DocSecurity>
  <Lines>153</Lines>
  <Paragraphs>106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ng</dc:creator>
  <cp:keywords/>
  <dc:description/>
  <cp:lastModifiedBy>Chuan Jiang</cp:lastModifiedBy>
  <cp:revision>10</cp:revision>
  <dcterms:created xsi:type="dcterms:W3CDTF">2024-11-22T07:45:00Z</dcterms:created>
  <dcterms:modified xsi:type="dcterms:W3CDTF">2025-06-28T05:07:00Z</dcterms:modified>
</cp:coreProperties>
</file>